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0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9769"/>
      </w:tblGrid>
      <w:tr>
        <w:trPr/>
        <w:tc>
          <w:tcPr>
            <w:tcW w:w="10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 w:bidi="ar-YE"/>
              </w:rPr>
              <w:t>Complete search strategy for the databases</w:t>
            </w:r>
            <w:r>
              <w:rPr>
                <w:rFonts w:cs="Times New Roman" w:ascii="Times New Roman" w:hAnsi="Times New Roman"/>
                <w:b/>
                <w:bCs/>
                <w:rtl w:val="true"/>
                <w:lang w:val="en-US" w:eastAsia="en-US" w:bidi="ar-YE"/>
              </w:rPr>
              <w:t xml:space="preserve"> </w:t>
            </w:r>
          </w:p>
        </w:tc>
      </w:tr>
      <w:tr>
        <w:trPr/>
        <w:tc>
          <w:tcPr>
            <w:tcW w:w="10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PubMed</w:t>
            </w:r>
          </w:p>
        </w:tc>
      </w:tr>
      <w:tr>
        <w:trPr/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457</w:t>
            </w:r>
          </w:p>
        </w:tc>
        <w:tc>
          <w:tcPr>
            <w:tcW w:w="9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(("hypertension "[Title/Abstract] OR " blood pressure " AND ("2019 novel coronavirus"[Title/Abstract] OR "COVID19"OR "COVID-19"[Title/Abstract] OR "COVID 2019"OR "2019-novel CoV"[Title/Abstract] OR "SARS-cov-2"[Title/Abstract] OR "SARS-CoV2"OR "SARSCoV2"OR "SARSCoV-2"[Title/Abstract] OR "severe acute respiratory syndrome coronavirus 2"[Title/Abstract] OR "2019-ncov"OR "coronavirus disease 2019"OR "coronavirus disease-19"[Title/Abstract] OR "2019ncov"[Title/Abstract] OR "SARS coronavirus 2"[Title/Abstract] OR "severe acute respiratory syndrome coronavirus 2"[Title/Abstract] OR "COVID-19"[Title/Abstract])) AND ("review"[Title/Abstract] OR "systematic review"[Title/Abstract] OR "meta analysis"[Title/Abstract])</w:t>
            </w:r>
          </w:p>
        </w:tc>
      </w:tr>
      <w:tr>
        <w:trPr/>
        <w:tc>
          <w:tcPr>
            <w:tcW w:w="10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copus</w:t>
            </w:r>
          </w:p>
        </w:tc>
      </w:tr>
      <w:tr>
        <w:trPr/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1,595</w:t>
            </w:r>
          </w:p>
        </w:tc>
        <w:tc>
          <w:tcPr>
            <w:tcW w:w="9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( "2019 novel coronavirus"  OR  "COVID19"  OR  "COVID-19"  OR  "COVID 2019"  OR  "2019-novel CoV"  OR  "SARS-cov-2"  OR  "SARS-CoV2"  OR  "SARSCoV2"  OR  "SARSCoV-2"  OR  "severe acute respiratory syndrome coronavirus 2"  OR  "2019-ncov"  OR  "coronavirus disease 2019"  OR  "coronavirus disease-19"  OR  "2019ncov"  OR  "SARS coronavirus 2"  OR  "severe acute respiratory syndrome coronavirus 2"  OR  "COVID-19" )  AND  ( "review"  OR  "systematic review"  OR  "meta analysis" )  AND  ( hypertension  OR  blood  AND pressure )  AND  ( LIMIT-TO ( LANGUAGE ,  "English" ) )  AND  ( LIMIT-TO ( DOCTYPE ,  "ar" )  OR  LIMIT-TO ( DOCTYPE ,  "re" ) )  AND  ( LIMIT-TO ( SUBJAREA ,  "MEDI" )  OR  LIMIT-TO ( SUBJAREA ,  "NURS" )  OR  LIMIT-TO ( SUBJAREA ,  "MULT" )  OR  LIMIT-TO ( SUBJAREA ,  "HEAL" ) ) </w:t>
            </w:r>
          </w:p>
        </w:tc>
      </w:tr>
      <w:tr>
        <w:trPr/>
        <w:tc>
          <w:tcPr>
            <w:tcW w:w="10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Embase</w:t>
            </w:r>
          </w:p>
        </w:tc>
      </w:tr>
      <w:tr>
        <w:trPr/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123</w:t>
            </w:r>
          </w:p>
        </w:tc>
        <w:tc>
          <w:tcPr>
            <w:tcW w:w="9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hypertension "[Title/Abstract] OR " blood pressure " AND ("2019 novel coronavirus"[Title/Abstract] OR "COVID19"OR "COVID-19"[Title/Abstract] OR "COVID 2019"OR "2019-novel CoV"[Title/Abstract] OR "SARS-cov-2"[Title/Abstract] OR "SARS-CoV2"OR "SARSCoV2"OR "SARSCoV-2"[Title/Abstract] OR "severe acute respiratory syndrome coronavirus 2"[Title/Abstract] OR "2019-ncov"OR "coronavirus disease 2019"OR "coronavirus disease-19"[Title/Abstract] OR "2019ncov"[Title/Abstract] OR "SARS coronavirus 2"[Title/Abstract] OR "severe acute respiratory syndrome coronavirus 2"[Title/Abstract] OR "COVID-19"[Title/Abstract])) AND ("review"[Title/Abstract] OR "systematic review"[Title/Abstract] OR "meta analysis"[Title/Abstract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])</w:t>
            </w:r>
          </w:p>
        </w:tc>
      </w:tr>
      <w:tr>
        <w:trPr/>
        <w:tc>
          <w:tcPr>
            <w:tcW w:w="10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Web of Science</w:t>
            </w:r>
          </w:p>
        </w:tc>
      </w:tr>
      <w:tr>
        <w:trPr/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311</w:t>
            </w:r>
          </w:p>
        </w:tc>
        <w:tc>
          <w:tcPr>
            <w:tcW w:w="9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hypertension "[Title/Abstract] OR "blood pressure" AND ("2019 novel coronavirus"[Title/Abstract] OR "COVID19"OR "COVID-19"[Title/Abstract] OR "COVID 2019"OR "2019-novel CoV"[Title/Abstract] OR "SARS-cov-2"[Title/Abstract] OR "SARS-CoV2"OR "SARSCoV2"OR "SARSCoV-2"[Title/Abstract] OR "severe acute respiratory syndrome coronavirus 2"[Title/Abstract] OR "2019-ncov"OR "coronavirus disease 2019"OR "coronavirus disease-19"[Title/Abstract] OR "2019ncov"[Title/Abstract] OR "SARS coronavirus 2"[Title/Abstract] OR "severe acute respiratory syndrome coronavirus 2"[Title/Abstract] OR "COVID-19"[Title/Abstract])) AND ("review"[Title/Abstract] OR "systematic review"[Title/Abstract] OR "meta analysis"[Title/Abstract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])</w:t>
            </w:r>
          </w:p>
        </w:tc>
      </w:tr>
      <w:tr>
        <w:trPr/>
        <w:tc>
          <w:tcPr>
            <w:tcW w:w="10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Cochrane</w:t>
            </w:r>
          </w:p>
        </w:tc>
      </w:tr>
      <w:tr>
        <w:trPr/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34</w:t>
            </w:r>
          </w:p>
        </w:tc>
        <w:tc>
          <w:tcPr>
            <w:tcW w:w="9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hypertension"[Title/Abstract] OR "blood pressure" AND ("2019 novel coronavirus"[Title/Abstract] OR "COVID19"OR "COVID-19"[Title/Abstract] OR "COVID 2019"OR "2019-novel CoV"[Title/Abstract] OR "SARS-cov-2"[Title/Abstract] OR "SARS-CoV2"OR "SARSCoV2"OR "SARSCoV-2"[Title/Abstract] OR "severe acute respiratory syndrome coronavirus 2"[Title/Abstract] OR "2019-ncov"OR "coronavirus disease 2019"OR "coronavirus disease-19"[Title/Abstract] OR "2019ncov"[Title/Abstract] OR "SARS coronavirus 2"[Title/Abstract] OR "severe acute respiratory syndrome coronavirus 2"[Title/Abstract] OR "COVID-19"[Title/Abstract])) AND ("review"[Title/Abstract] OR "systematic review"[Title/Abstract] OR "meta analysis"[Title/Abstract]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color w:val="202124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color w:val="202124"/>
          <w:sz w:val="24"/>
          <w:szCs w:val="24"/>
          <w:shd w:fill="FFFFFF" w:val="clear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5:42:00Z</dcterms:created>
  <dc:creator>Deniz Naghibi</dc:creator>
  <dc:description/>
  <cp:keywords/>
  <dc:language>en-US</dc:language>
  <cp:lastModifiedBy>O</cp:lastModifiedBy>
  <dcterms:modified xsi:type="dcterms:W3CDTF">2022-08-16T04:46:00Z</dcterms:modified>
  <cp:revision>5</cp:revision>
  <dc:subject/>
  <dc:title/>
</cp:coreProperties>
</file>